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ED9CA" w14:textId="77777777" w:rsidR="007E0AC7" w:rsidRDefault="007E0AC7" w:rsidP="007E0AC7">
      <w:pPr>
        <w:spacing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FD1CDF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:lang w:val="en-US"/>
        </w:rPr>
        <w:t>2</w:t>
      </w:r>
      <w:r w:rsidR="00107573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.</w:t>
      </w:r>
      <w:proofErr w:type="gramEnd"/>
      <w:r w:rsidRPr="00FD1CDF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Summary of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US"/>
        </w:rPr>
        <w:t xml:space="preserve">previous studies on penguin gut </w:t>
      </w:r>
      <w:proofErr w:type="spellStart"/>
      <w:r>
        <w:rPr>
          <w:rFonts w:ascii="Times New Roman" w:hAnsi="Times New Roman" w:hint="eastAsia"/>
          <w:color w:val="000000"/>
          <w:kern w:val="0"/>
          <w:sz w:val="24"/>
          <w:szCs w:val="24"/>
          <w:lang w:val="en-US"/>
        </w:rPr>
        <w:t>microbiota</w:t>
      </w:r>
      <w:bookmarkStart w:id="0" w:name="_GoBack"/>
      <w:bookmarkEnd w:id="0"/>
      <w:proofErr w:type="spellEnd"/>
      <w:r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.</w:t>
      </w:r>
      <w:proofErr w:type="gramEnd"/>
    </w:p>
    <w:p w14:paraId="79F5D473" w14:textId="77777777" w:rsidR="007E0AC7" w:rsidRPr="00417080" w:rsidRDefault="007E0AC7" w:rsidP="007E0AC7">
      <w:pPr>
        <w:spacing w:line="360" w:lineRule="auto"/>
        <w:contextualSpacing/>
        <w:rPr>
          <w:rFonts w:ascii="Times New Roman" w:hAnsi="Times New Roman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6"/>
        <w:gridCol w:w="1373"/>
        <w:gridCol w:w="6715"/>
      </w:tblGrid>
      <w:tr w:rsidR="007E0AC7" w:rsidRPr="00417080" w14:paraId="052BBF90" w14:textId="77777777" w:rsidTr="00362741">
        <w:trPr>
          <w:trHeight w:val="330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3736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enguin specie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0123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Reference</w:t>
            </w:r>
          </w:p>
        </w:tc>
        <w:tc>
          <w:tcPr>
            <w:tcW w:w="3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727B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Major phylum (%)</w:t>
            </w:r>
          </w:p>
        </w:tc>
      </w:tr>
      <w:tr w:rsidR="007E0AC7" w:rsidRPr="00417080" w14:paraId="12EA3A40" w14:textId="77777777" w:rsidTr="00362741">
        <w:trPr>
          <w:trHeight w:val="81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9D8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Little pengui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F0F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3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EB93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0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24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22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lanctomyc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1), </w:t>
            </w:r>
            <w:proofErr w:type="spellStart"/>
            <w:proofErr w:type="gram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(</w:t>
            </w:r>
            <w:proofErr w:type="gram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6)</w:t>
            </w:r>
          </w:p>
        </w:tc>
      </w:tr>
      <w:tr w:rsidR="007E0AC7" w:rsidRPr="00417080" w14:paraId="35E865CC" w14:textId="77777777" w:rsidTr="00362741">
        <w:trPr>
          <w:trHeight w:val="54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668B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AC4D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4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1DC98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from 44 to 29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from 11 to 20) (from early to late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moult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</w:tr>
      <w:tr w:rsidR="007E0AC7" w:rsidRPr="00417080" w14:paraId="3417AB97" w14:textId="77777777" w:rsidTr="00362741">
        <w:trPr>
          <w:trHeight w:val="54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DE4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King pengui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1F2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3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8AA5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47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7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4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us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)</w:t>
            </w:r>
          </w:p>
        </w:tc>
      </w:tr>
      <w:tr w:rsidR="007E0AC7" w:rsidRPr="00417080" w14:paraId="0960C4CD" w14:textId="77777777" w:rsidTr="00362741">
        <w:trPr>
          <w:trHeight w:val="108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9CEC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ADC7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4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6CEE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us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from 1.73 to 33.6)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from 35.7 to 17.2)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from 19.5 to 11) (from early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moult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to late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moult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</w:tr>
      <w:tr w:rsidR="007E0AC7" w:rsidRPr="00417080" w14:paraId="2B82C2B4" w14:textId="77777777" w:rsidTr="00362741">
        <w:trPr>
          <w:trHeight w:val="81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93E2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Macaroni pengu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33C5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3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F144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43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0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8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Spirochaet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)</w:t>
            </w:r>
          </w:p>
        </w:tc>
      </w:tr>
      <w:tr w:rsidR="007E0AC7" w:rsidRPr="00417080" w14:paraId="5CFBD8EC" w14:textId="77777777" w:rsidTr="00362741">
        <w:trPr>
          <w:trHeight w:val="81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36C0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Gentoo pengu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48E7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Dewar et al. 2013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A7FF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55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8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8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7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)</w:t>
            </w:r>
          </w:p>
        </w:tc>
      </w:tr>
      <w:tr w:rsidR="007E0AC7" w:rsidRPr="00417080" w14:paraId="1B711351" w14:textId="77777777" w:rsidTr="00362741">
        <w:trPr>
          <w:trHeight w:val="81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B62B" w14:textId="77777777" w:rsidR="007E0AC7" w:rsidRPr="00417080" w:rsidRDefault="005922A9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5922A9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délie</w:t>
            </w:r>
            <w:proofErr w:type="spellEnd"/>
            <w:r w:rsidR="007E0AC7"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pengu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60B2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nks et al. 2009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54AC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9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0</w:t>
            </w:r>
            <w:proofErr w:type="gram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, )</w:t>
            </w:r>
            <w:proofErr w:type="gram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Others (17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0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us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5)</w:t>
            </w:r>
          </w:p>
        </w:tc>
      </w:tr>
      <w:tr w:rsidR="007E0AC7" w:rsidRPr="00417080" w14:paraId="289162B3" w14:textId="77777777" w:rsidTr="00362741">
        <w:trPr>
          <w:trHeight w:val="33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D32E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Chinstrap pengu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73DC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rbosa et al. 2016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AB32" w14:textId="77777777" w:rsidR="007E0AC7" w:rsidRPr="00417080" w:rsidRDefault="007E0AC7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irm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60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Bacteroide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7.5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Prote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1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Fus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9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Actinobacteria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3.6), </w:t>
            </w:r>
            <w:proofErr w:type="spellStart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>Tenericutes</w:t>
            </w:r>
            <w:proofErr w:type="spellEnd"/>
            <w:r w:rsidRPr="00417080">
              <w:rPr>
                <w:rFonts w:ascii="Times New Roman" w:hAnsi="Times New Roman"/>
                <w:color w:val="000000"/>
                <w:kern w:val="0"/>
                <w:sz w:val="22"/>
                <w:lang w:val="en-US"/>
              </w:rPr>
              <w:t xml:space="preserve"> (1.7)</w:t>
            </w:r>
          </w:p>
        </w:tc>
      </w:tr>
    </w:tbl>
    <w:p w14:paraId="6C843614" w14:textId="77777777" w:rsidR="007E0AC7" w:rsidRDefault="007E0AC7" w:rsidP="007E0AC7">
      <w:pPr>
        <w:rPr>
          <w:lang w:val="en-US"/>
        </w:rPr>
      </w:pPr>
    </w:p>
    <w:p w14:paraId="271BA14B" w14:textId="77777777" w:rsidR="00642FEF" w:rsidRPr="007E0AC7" w:rsidRDefault="00642FEF">
      <w:pPr>
        <w:rPr>
          <w:lang w:val="en-US"/>
        </w:rPr>
      </w:pPr>
    </w:p>
    <w:sectPr w:rsidR="00642FEF" w:rsidRPr="007E0A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1E010" w14:textId="77777777" w:rsidR="00107573" w:rsidRDefault="00107573" w:rsidP="00107573">
      <w:pPr>
        <w:spacing w:after="0" w:line="240" w:lineRule="auto"/>
      </w:pPr>
      <w:r>
        <w:separator/>
      </w:r>
    </w:p>
  </w:endnote>
  <w:endnote w:type="continuationSeparator" w:id="0">
    <w:p w14:paraId="731513A2" w14:textId="77777777" w:rsidR="00107573" w:rsidRDefault="00107573" w:rsidP="00107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76FD1" w14:textId="77777777" w:rsidR="00107573" w:rsidRDefault="00107573" w:rsidP="00107573">
      <w:pPr>
        <w:spacing w:after="0" w:line="240" w:lineRule="auto"/>
      </w:pPr>
      <w:r>
        <w:separator/>
      </w:r>
    </w:p>
  </w:footnote>
  <w:footnote w:type="continuationSeparator" w:id="0">
    <w:p w14:paraId="1B65DD12" w14:textId="77777777" w:rsidR="00107573" w:rsidRDefault="00107573" w:rsidP="00107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80F"/>
    <w:rsid w:val="00107573"/>
    <w:rsid w:val="0053380F"/>
    <w:rsid w:val="005922A9"/>
    <w:rsid w:val="00642FEF"/>
    <w:rsid w:val="007E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6DE5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0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5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573"/>
    <w:rPr>
      <w:rFonts w:ascii="맑은 고딕" w:eastAsia="맑은 고딕" w:hAnsi="맑은 고딕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75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573"/>
    <w:rPr>
      <w:rFonts w:ascii="맑은 고딕" w:eastAsia="맑은 고딕" w:hAnsi="맑은 고딕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0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5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573"/>
    <w:rPr>
      <w:rFonts w:ascii="맑은 고딕" w:eastAsia="맑은 고딕" w:hAnsi="맑은 고딕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75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573"/>
    <w:rPr>
      <w:rFonts w:ascii="맑은 고딕" w:eastAsia="맑은 고딕" w:hAnsi="맑은 고딕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5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LeeWon Young</cp:lastModifiedBy>
  <cp:revision>4</cp:revision>
  <dcterms:created xsi:type="dcterms:W3CDTF">2019-01-15T06:07:00Z</dcterms:created>
  <dcterms:modified xsi:type="dcterms:W3CDTF">2019-02-01T20:50:00Z</dcterms:modified>
</cp:coreProperties>
</file>